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B2A" w:rsidRPr="00A66D02" w:rsidRDefault="00005AFA" w:rsidP="007D3845">
      <w:pPr>
        <w:spacing w:after="240" w:line="480" w:lineRule="auto"/>
        <w:rPr>
          <w:rFonts w:cs="Times New Roman"/>
          <w:b/>
          <w:sz w:val="40"/>
          <w:szCs w:val="28"/>
        </w:rPr>
      </w:pPr>
      <w:r w:rsidRPr="00A66D02">
        <w:rPr>
          <w:rFonts w:cs="Times New Roman"/>
          <w:b/>
          <w:sz w:val="40"/>
          <w:szCs w:val="28"/>
        </w:rPr>
        <w:t>Supp</w:t>
      </w:r>
      <w:r w:rsidR="008E6C83" w:rsidRPr="00A66D02">
        <w:rPr>
          <w:rFonts w:cs="Times New Roman"/>
          <w:b/>
          <w:sz w:val="40"/>
          <w:szCs w:val="28"/>
        </w:rPr>
        <w:t>orting Information</w:t>
      </w:r>
    </w:p>
    <w:p w:rsidR="0076566A" w:rsidRPr="007337BA" w:rsidRDefault="000B0055" w:rsidP="00BC28E5">
      <w:pPr>
        <w:spacing w:after="240" w:line="480" w:lineRule="auto"/>
        <w:rPr>
          <w:rFonts w:cs="Times New Roman"/>
          <w:sz w:val="24"/>
        </w:rPr>
      </w:pPr>
      <w:r w:rsidRPr="007337BA">
        <w:rPr>
          <w:rFonts w:cs="Times New Roman"/>
          <w:b/>
          <w:sz w:val="24"/>
        </w:rPr>
        <w:t xml:space="preserve">Table </w:t>
      </w:r>
      <w:r w:rsidR="003A1D47">
        <w:rPr>
          <w:rFonts w:cs="Times New Roman"/>
          <w:b/>
          <w:sz w:val="24"/>
        </w:rPr>
        <w:t>S</w:t>
      </w:r>
      <w:r w:rsidRPr="007337BA">
        <w:rPr>
          <w:rFonts w:cs="Times New Roman"/>
          <w:b/>
          <w:sz w:val="24"/>
        </w:rPr>
        <w:t>1.</w:t>
      </w:r>
      <w:r w:rsidR="00CE6A52" w:rsidRPr="007337BA">
        <w:rPr>
          <w:rFonts w:cs="Times New Roman"/>
          <w:b/>
          <w:sz w:val="24"/>
        </w:rPr>
        <w:t xml:space="preserve"> </w:t>
      </w:r>
      <w:r w:rsidRPr="007337BA">
        <w:rPr>
          <w:rFonts w:cs="Times New Roman"/>
          <w:b/>
          <w:sz w:val="24"/>
        </w:rPr>
        <w:t xml:space="preserve"> </w:t>
      </w:r>
      <w:r w:rsidR="0076566A" w:rsidRPr="002831C7">
        <w:rPr>
          <w:rFonts w:cs="Times New Roman"/>
          <w:b/>
          <w:sz w:val="24"/>
        </w:rPr>
        <w:t>S</w:t>
      </w:r>
      <w:r w:rsidR="00CE6A52" w:rsidRPr="002831C7">
        <w:rPr>
          <w:rFonts w:cs="Times New Roman"/>
          <w:b/>
          <w:sz w:val="24"/>
        </w:rPr>
        <w:t>erious adverse events</w:t>
      </w:r>
      <w:r w:rsidR="0076566A" w:rsidRPr="002831C7">
        <w:rPr>
          <w:rFonts w:cs="Times New Roman"/>
          <w:b/>
          <w:sz w:val="24"/>
        </w:rPr>
        <w:t xml:space="preserve"> in each treatment group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3"/>
        <w:gridCol w:w="712"/>
        <w:gridCol w:w="1275"/>
        <w:gridCol w:w="2126"/>
        <w:gridCol w:w="2046"/>
      </w:tblGrid>
      <w:tr w:rsidR="00796768" w:rsidRPr="007337BA" w:rsidTr="00A30328">
        <w:tc>
          <w:tcPr>
            <w:tcW w:w="166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6566A" w:rsidRPr="007337BA" w:rsidRDefault="0076566A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b/>
                <w:sz w:val="20"/>
                <w:szCs w:val="20"/>
              </w:rPr>
            </w:pPr>
            <w:r w:rsidRPr="007337BA">
              <w:rPr>
                <w:rFonts w:cs="Times New Roman"/>
                <w:b/>
                <w:sz w:val="20"/>
                <w:szCs w:val="20"/>
              </w:rPr>
              <w:t>Preferred term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6566A" w:rsidRPr="007337BA" w:rsidRDefault="00EF5BC4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b/>
                <w:sz w:val="20"/>
                <w:szCs w:val="20"/>
              </w:rPr>
            </w:pPr>
            <w:r w:rsidRPr="007337BA">
              <w:rPr>
                <w:rFonts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6566A" w:rsidRPr="007337BA" w:rsidRDefault="0076566A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b/>
                <w:sz w:val="20"/>
                <w:szCs w:val="20"/>
              </w:rPr>
            </w:pPr>
            <w:r w:rsidRPr="007337BA">
              <w:rPr>
                <w:rFonts w:cs="Times New Roman"/>
                <w:b/>
                <w:sz w:val="20"/>
                <w:szCs w:val="20"/>
              </w:rPr>
              <w:t>Intensity</w:t>
            </w:r>
          </w:p>
        </w:tc>
        <w:tc>
          <w:tcPr>
            <w:tcW w:w="11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6566A" w:rsidRPr="007337BA" w:rsidRDefault="0076566A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b/>
                <w:sz w:val="20"/>
                <w:szCs w:val="20"/>
              </w:rPr>
            </w:pPr>
            <w:r w:rsidRPr="007337BA">
              <w:rPr>
                <w:rFonts w:cs="Times New Roman"/>
                <w:b/>
                <w:sz w:val="20"/>
                <w:szCs w:val="20"/>
              </w:rPr>
              <w:t>Treatment</w:t>
            </w:r>
            <w:r w:rsidR="00CE6A52" w:rsidRPr="007337BA">
              <w:rPr>
                <w:rFonts w:cs="Times New Roman"/>
                <w:b/>
                <w:sz w:val="20"/>
                <w:szCs w:val="20"/>
              </w:rPr>
              <w:t>-</w:t>
            </w:r>
            <w:r w:rsidRPr="007337BA">
              <w:rPr>
                <w:rFonts w:cs="Times New Roman"/>
                <w:b/>
                <w:sz w:val="20"/>
                <w:szCs w:val="20"/>
              </w:rPr>
              <w:t>related?</w:t>
            </w:r>
          </w:p>
        </w:tc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</w:tcPr>
          <w:p w:rsidR="0076566A" w:rsidRPr="007337BA" w:rsidRDefault="0076566A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b/>
                <w:sz w:val="20"/>
                <w:szCs w:val="20"/>
              </w:rPr>
            </w:pPr>
            <w:r w:rsidRPr="007337BA">
              <w:rPr>
                <w:rFonts w:cs="Times New Roman"/>
                <w:b/>
                <w:sz w:val="20"/>
                <w:szCs w:val="20"/>
              </w:rPr>
              <w:t>Action required</w:t>
            </w:r>
          </w:p>
        </w:tc>
      </w:tr>
      <w:tr w:rsidR="00796768" w:rsidRPr="007337BA" w:rsidTr="00937F81">
        <w:tc>
          <w:tcPr>
            <w:tcW w:w="1668" w:type="pct"/>
            <w:tcBorders>
              <w:top w:val="single" w:sz="4" w:space="0" w:color="auto"/>
              <w:bottom w:val="nil"/>
            </w:tcBorders>
            <w:vAlign w:val="center"/>
          </w:tcPr>
          <w:p w:rsidR="00796768" w:rsidRPr="007337BA" w:rsidRDefault="00796768" w:rsidP="00937F81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b/>
                <w:sz w:val="20"/>
                <w:szCs w:val="20"/>
              </w:rPr>
              <w:t>Tiotropium Respimat</w:t>
            </w:r>
            <w:r w:rsidRPr="007337BA">
              <w:rPr>
                <w:rFonts w:cs="Times New Roman"/>
                <w:b/>
                <w:sz w:val="20"/>
                <w:szCs w:val="20"/>
                <w:vertAlign w:val="superscript"/>
              </w:rPr>
              <w:t>®</w:t>
            </w:r>
            <w:r w:rsidRPr="007337BA">
              <w:rPr>
                <w:rFonts w:cs="Times New Roman"/>
                <w:b/>
                <w:sz w:val="20"/>
                <w:szCs w:val="20"/>
              </w:rPr>
              <w:t xml:space="preserve"> 5 µg</w:t>
            </w:r>
          </w:p>
        </w:tc>
        <w:tc>
          <w:tcPr>
            <w:tcW w:w="385" w:type="pct"/>
            <w:tcBorders>
              <w:top w:val="single" w:sz="4" w:space="0" w:color="auto"/>
              <w:bottom w:val="nil"/>
            </w:tcBorders>
          </w:tcPr>
          <w:p w:rsidR="00796768" w:rsidRPr="007337BA" w:rsidRDefault="00796768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single" w:sz="4" w:space="0" w:color="auto"/>
              <w:bottom w:val="nil"/>
            </w:tcBorders>
          </w:tcPr>
          <w:p w:rsidR="00796768" w:rsidRPr="007337BA" w:rsidRDefault="00796768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single" w:sz="4" w:space="0" w:color="auto"/>
              <w:bottom w:val="nil"/>
            </w:tcBorders>
          </w:tcPr>
          <w:p w:rsidR="00796768" w:rsidRPr="007337BA" w:rsidRDefault="00796768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7" w:type="pct"/>
            <w:tcBorders>
              <w:top w:val="single" w:sz="4" w:space="0" w:color="auto"/>
              <w:bottom w:val="nil"/>
            </w:tcBorders>
          </w:tcPr>
          <w:p w:rsidR="00796768" w:rsidRPr="007337BA" w:rsidRDefault="00796768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</w:p>
        </w:tc>
      </w:tr>
      <w:tr w:rsidR="00937F81" w:rsidRPr="007337BA" w:rsidTr="00937F81">
        <w:tc>
          <w:tcPr>
            <w:tcW w:w="1668" w:type="pct"/>
            <w:tcBorders>
              <w:top w:val="nil"/>
              <w:bottom w:val="nil"/>
            </w:tcBorders>
            <w:vAlign w:val="center"/>
          </w:tcPr>
          <w:p w:rsidR="00937F81" w:rsidRPr="007337BA" w:rsidRDefault="00937F81" w:rsidP="00937F81">
            <w:pPr>
              <w:tabs>
                <w:tab w:val="left" w:pos="0"/>
                <w:tab w:val="left" w:pos="284"/>
              </w:tabs>
              <w:spacing w:before="120" w:after="12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ab/>
            </w:r>
            <w:r w:rsidRPr="007337BA">
              <w:rPr>
                <w:rFonts w:cs="Times New Roman"/>
                <w:sz w:val="20"/>
                <w:szCs w:val="20"/>
              </w:rPr>
              <w:t>Asthma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:rsidR="00937F81" w:rsidRPr="007337BA" w:rsidRDefault="00937F81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:rsidR="00937F81" w:rsidRPr="007337BA" w:rsidRDefault="00937F81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150" w:type="pct"/>
            <w:tcBorders>
              <w:top w:val="nil"/>
              <w:bottom w:val="nil"/>
            </w:tcBorders>
          </w:tcPr>
          <w:p w:rsidR="00937F81" w:rsidRPr="007337BA" w:rsidRDefault="00937F81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07" w:type="pct"/>
            <w:tcBorders>
              <w:top w:val="nil"/>
              <w:bottom w:val="nil"/>
            </w:tcBorders>
          </w:tcPr>
          <w:p w:rsidR="00937F81" w:rsidRPr="007337BA" w:rsidRDefault="00937F81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937F81" w:rsidRPr="007337BA" w:rsidTr="00937F81">
        <w:tc>
          <w:tcPr>
            <w:tcW w:w="1668" w:type="pct"/>
            <w:tcBorders>
              <w:top w:val="nil"/>
              <w:bottom w:val="nil"/>
            </w:tcBorders>
            <w:vAlign w:val="center"/>
          </w:tcPr>
          <w:p w:rsidR="00937F81" w:rsidRPr="00937F81" w:rsidRDefault="00937F81" w:rsidP="00937F81">
            <w:pPr>
              <w:tabs>
                <w:tab w:val="left" w:pos="0"/>
                <w:tab w:val="left" w:pos="284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ab/>
            </w:r>
            <w:r w:rsidRPr="007337BA">
              <w:rPr>
                <w:rFonts w:cs="Times New Roman"/>
                <w:sz w:val="20"/>
                <w:szCs w:val="20"/>
              </w:rPr>
              <w:t>Intervertebral disc protrusion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:rsidR="00937F81" w:rsidRPr="007337BA" w:rsidRDefault="00937F81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:rsidR="00937F81" w:rsidRPr="007337BA" w:rsidRDefault="00937F81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150" w:type="pct"/>
            <w:tcBorders>
              <w:top w:val="nil"/>
              <w:bottom w:val="nil"/>
            </w:tcBorders>
          </w:tcPr>
          <w:p w:rsidR="00937F81" w:rsidRPr="007337BA" w:rsidRDefault="00937F81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07" w:type="pct"/>
            <w:tcBorders>
              <w:top w:val="nil"/>
              <w:bottom w:val="nil"/>
            </w:tcBorders>
          </w:tcPr>
          <w:p w:rsidR="00937F81" w:rsidRPr="007337BA" w:rsidRDefault="00937F81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937F81" w:rsidRPr="007337BA" w:rsidTr="00937F81">
        <w:tc>
          <w:tcPr>
            <w:tcW w:w="1668" w:type="pct"/>
            <w:tcBorders>
              <w:top w:val="nil"/>
              <w:bottom w:val="nil"/>
            </w:tcBorders>
            <w:vAlign w:val="center"/>
          </w:tcPr>
          <w:p w:rsidR="00937F81" w:rsidRPr="00937F81" w:rsidRDefault="00937F81" w:rsidP="00937F81">
            <w:pPr>
              <w:tabs>
                <w:tab w:val="left" w:pos="0"/>
                <w:tab w:val="left" w:pos="284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ab/>
            </w:r>
            <w:r w:rsidRPr="007337BA">
              <w:rPr>
                <w:rFonts w:cs="Times New Roman"/>
                <w:sz w:val="20"/>
                <w:szCs w:val="20"/>
              </w:rPr>
              <w:t>Ovarian cyst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:rsidR="00937F81" w:rsidRPr="007337BA" w:rsidRDefault="00937F81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:rsidR="00937F81" w:rsidRPr="007337BA" w:rsidRDefault="00937F81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150" w:type="pct"/>
            <w:tcBorders>
              <w:top w:val="nil"/>
              <w:bottom w:val="nil"/>
            </w:tcBorders>
          </w:tcPr>
          <w:p w:rsidR="00937F81" w:rsidRPr="007337BA" w:rsidRDefault="00937F81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07" w:type="pct"/>
            <w:tcBorders>
              <w:top w:val="nil"/>
              <w:bottom w:val="nil"/>
            </w:tcBorders>
          </w:tcPr>
          <w:p w:rsidR="00937F81" w:rsidRPr="007337BA" w:rsidRDefault="00937F81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937F81" w:rsidRPr="007337BA" w:rsidTr="00937F81">
        <w:tc>
          <w:tcPr>
            <w:tcW w:w="1668" w:type="pct"/>
            <w:tcBorders>
              <w:top w:val="nil"/>
              <w:bottom w:val="nil"/>
            </w:tcBorders>
            <w:vAlign w:val="center"/>
          </w:tcPr>
          <w:p w:rsidR="00937F81" w:rsidRPr="00937F81" w:rsidRDefault="00937F81" w:rsidP="00937F81">
            <w:pPr>
              <w:tabs>
                <w:tab w:val="left" w:pos="0"/>
                <w:tab w:val="left" w:pos="284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ab/>
            </w:r>
            <w:proofErr w:type="spellStart"/>
            <w:r w:rsidRPr="007337BA">
              <w:rPr>
                <w:rFonts w:cs="Times New Roman"/>
                <w:sz w:val="20"/>
                <w:szCs w:val="20"/>
              </w:rPr>
              <w:t>Subileus</w:t>
            </w:r>
            <w:proofErr w:type="spellEnd"/>
          </w:p>
        </w:tc>
        <w:tc>
          <w:tcPr>
            <w:tcW w:w="385" w:type="pct"/>
            <w:tcBorders>
              <w:top w:val="nil"/>
              <w:bottom w:val="nil"/>
            </w:tcBorders>
          </w:tcPr>
          <w:p w:rsidR="00937F81" w:rsidRPr="007337BA" w:rsidRDefault="00937F81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:rsidR="00937F81" w:rsidRPr="007337BA" w:rsidRDefault="00937F81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150" w:type="pct"/>
            <w:tcBorders>
              <w:top w:val="nil"/>
              <w:bottom w:val="nil"/>
            </w:tcBorders>
          </w:tcPr>
          <w:p w:rsidR="00937F81" w:rsidRPr="007337BA" w:rsidRDefault="00937F81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07" w:type="pct"/>
            <w:tcBorders>
              <w:top w:val="nil"/>
              <w:bottom w:val="nil"/>
            </w:tcBorders>
          </w:tcPr>
          <w:p w:rsidR="00937F81" w:rsidRPr="007337BA" w:rsidRDefault="00937F81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796768" w:rsidRPr="007337BA" w:rsidTr="00937F81">
        <w:tc>
          <w:tcPr>
            <w:tcW w:w="1668" w:type="pct"/>
            <w:tcBorders>
              <w:top w:val="nil"/>
            </w:tcBorders>
            <w:vAlign w:val="center"/>
          </w:tcPr>
          <w:p w:rsidR="00796768" w:rsidRPr="007337BA" w:rsidRDefault="00796768" w:rsidP="00937F81">
            <w:pPr>
              <w:tabs>
                <w:tab w:val="left" w:pos="0"/>
              </w:tabs>
              <w:spacing w:before="120" w:after="120"/>
              <w:rPr>
                <w:rFonts w:cs="Times New Roman"/>
                <w:b/>
                <w:sz w:val="20"/>
                <w:szCs w:val="20"/>
              </w:rPr>
            </w:pPr>
            <w:r w:rsidRPr="007337BA">
              <w:rPr>
                <w:rFonts w:cs="Times New Roman"/>
                <w:b/>
                <w:sz w:val="20"/>
                <w:szCs w:val="20"/>
              </w:rPr>
              <w:t>Tiotropium Respimat</w:t>
            </w:r>
            <w:r w:rsidRPr="007337BA">
              <w:rPr>
                <w:rFonts w:cs="Times New Roman"/>
                <w:b/>
                <w:sz w:val="20"/>
                <w:szCs w:val="20"/>
                <w:vertAlign w:val="superscript"/>
              </w:rPr>
              <w:t>®</w:t>
            </w:r>
            <w:r w:rsidRPr="007337BA">
              <w:rPr>
                <w:rFonts w:cs="Times New Roman"/>
                <w:b/>
                <w:sz w:val="20"/>
                <w:szCs w:val="20"/>
              </w:rPr>
              <w:t xml:space="preserve"> 2.5 µg</w:t>
            </w:r>
          </w:p>
        </w:tc>
        <w:tc>
          <w:tcPr>
            <w:tcW w:w="385" w:type="pct"/>
            <w:tcBorders>
              <w:top w:val="nil"/>
            </w:tcBorders>
          </w:tcPr>
          <w:p w:rsidR="00796768" w:rsidRPr="007337BA" w:rsidRDefault="00796768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</w:tcBorders>
          </w:tcPr>
          <w:p w:rsidR="00796768" w:rsidRPr="007337BA" w:rsidRDefault="00796768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nil"/>
            </w:tcBorders>
          </w:tcPr>
          <w:p w:rsidR="00796768" w:rsidRPr="007337BA" w:rsidRDefault="00796768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7" w:type="pct"/>
            <w:tcBorders>
              <w:top w:val="nil"/>
            </w:tcBorders>
          </w:tcPr>
          <w:p w:rsidR="00796768" w:rsidRPr="007337BA" w:rsidRDefault="00796768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</w:p>
        </w:tc>
      </w:tr>
      <w:tr w:rsidR="00937F81" w:rsidRPr="007337BA" w:rsidTr="00937F81">
        <w:tc>
          <w:tcPr>
            <w:tcW w:w="1668" w:type="pct"/>
            <w:tcBorders>
              <w:top w:val="nil"/>
            </w:tcBorders>
            <w:vAlign w:val="center"/>
          </w:tcPr>
          <w:p w:rsidR="00937F81" w:rsidRPr="00937F81" w:rsidRDefault="00937F81" w:rsidP="00937F81">
            <w:pPr>
              <w:tabs>
                <w:tab w:val="left" w:pos="0"/>
                <w:tab w:val="left" w:pos="284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ab/>
            </w:r>
            <w:r w:rsidRPr="007337BA">
              <w:rPr>
                <w:rFonts w:cs="Times New Roman"/>
                <w:sz w:val="20"/>
                <w:szCs w:val="20"/>
              </w:rPr>
              <w:t>Cellulitis</w:t>
            </w:r>
          </w:p>
        </w:tc>
        <w:tc>
          <w:tcPr>
            <w:tcW w:w="385" w:type="pct"/>
            <w:tcBorders>
              <w:top w:val="nil"/>
            </w:tcBorders>
          </w:tcPr>
          <w:p w:rsidR="00937F81" w:rsidRPr="007337BA" w:rsidRDefault="00937F81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90" w:type="pct"/>
            <w:tcBorders>
              <w:top w:val="nil"/>
            </w:tcBorders>
          </w:tcPr>
          <w:p w:rsidR="00937F81" w:rsidRPr="007337BA" w:rsidRDefault="00937F81" w:rsidP="00937F81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Severe</w:t>
            </w:r>
          </w:p>
        </w:tc>
        <w:tc>
          <w:tcPr>
            <w:tcW w:w="1150" w:type="pct"/>
            <w:tcBorders>
              <w:top w:val="nil"/>
            </w:tcBorders>
          </w:tcPr>
          <w:p w:rsidR="00937F81" w:rsidRPr="007337BA" w:rsidRDefault="00937F81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07" w:type="pct"/>
            <w:tcBorders>
              <w:top w:val="nil"/>
            </w:tcBorders>
          </w:tcPr>
          <w:p w:rsidR="00937F81" w:rsidRPr="007337BA" w:rsidRDefault="00937F81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937F81" w:rsidRPr="007337BA" w:rsidTr="00937F81">
        <w:tc>
          <w:tcPr>
            <w:tcW w:w="1668" w:type="pct"/>
            <w:tcBorders>
              <w:top w:val="nil"/>
            </w:tcBorders>
            <w:vAlign w:val="center"/>
          </w:tcPr>
          <w:p w:rsidR="00937F81" w:rsidRPr="00937F81" w:rsidRDefault="00937F81" w:rsidP="00937F81">
            <w:pPr>
              <w:tabs>
                <w:tab w:val="left" w:pos="0"/>
                <w:tab w:val="left" w:pos="284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ab/>
            </w:r>
            <w:r w:rsidRPr="007337BA">
              <w:rPr>
                <w:rFonts w:cs="Times New Roman"/>
                <w:sz w:val="20"/>
                <w:szCs w:val="20"/>
              </w:rPr>
              <w:t>Influenza</w:t>
            </w:r>
          </w:p>
        </w:tc>
        <w:tc>
          <w:tcPr>
            <w:tcW w:w="385" w:type="pct"/>
            <w:tcBorders>
              <w:top w:val="nil"/>
            </w:tcBorders>
          </w:tcPr>
          <w:p w:rsidR="00937F81" w:rsidRPr="007337BA" w:rsidRDefault="00937F81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90" w:type="pct"/>
            <w:tcBorders>
              <w:top w:val="nil"/>
            </w:tcBorders>
          </w:tcPr>
          <w:p w:rsidR="00937F81" w:rsidRPr="007337BA" w:rsidRDefault="00937F81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150" w:type="pct"/>
            <w:tcBorders>
              <w:top w:val="nil"/>
            </w:tcBorders>
          </w:tcPr>
          <w:p w:rsidR="00937F81" w:rsidRPr="007337BA" w:rsidRDefault="00937F81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07" w:type="pct"/>
            <w:tcBorders>
              <w:top w:val="nil"/>
            </w:tcBorders>
          </w:tcPr>
          <w:p w:rsidR="00937F81" w:rsidRPr="007337BA" w:rsidRDefault="00937F81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937F81" w:rsidRPr="007337BA" w:rsidTr="00937F81">
        <w:tc>
          <w:tcPr>
            <w:tcW w:w="1668" w:type="pct"/>
            <w:tcBorders>
              <w:top w:val="nil"/>
            </w:tcBorders>
            <w:vAlign w:val="center"/>
          </w:tcPr>
          <w:p w:rsidR="00937F81" w:rsidRPr="00937F81" w:rsidRDefault="00937F81" w:rsidP="00937F81">
            <w:pPr>
              <w:tabs>
                <w:tab w:val="left" w:pos="0"/>
                <w:tab w:val="left" w:pos="284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ab/>
            </w:r>
            <w:r w:rsidRPr="007337BA">
              <w:rPr>
                <w:rFonts w:cs="Times New Roman"/>
                <w:sz w:val="20"/>
                <w:szCs w:val="20"/>
              </w:rPr>
              <w:t>Oral papilloma</w:t>
            </w:r>
          </w:p>
        </w:tc>
        <w:tc>
          <w:tcPr>
            <w:tcW w:w="385" w:type="pct"/>
            <w:tcBorders>
              <w:top w:val="nil"/>
            </w:tcBorders>
          </w:tcPr>
          <w:p w:rsidR="00937F81" w:rsidRPr="007337BA" w:rsidRDefault="00937F81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90" w:type="pct"/>
            <w:tcBorders>
              <w:top w:val="nil"/>
            </w:tcBorders>
          </w:tcPr>
          <w:p w:rsidR="00C445F0" w:rsidRPr="007337BA" w:rsidRDefault="00C445F0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ld</w:t>
            </w:r>
            <w:bookmarkStart w:id="0" w:name="_GoBack"/>
            <w:bookmarkEnd w:id="0"/>
          </w:p>
        </w:tc>
        <w:tc>
          <w:tcPr>
            <w:tcW w:w="1150" w:type="pct"/>
            <w:tcBorders>
              <w:top w:val="nil"/>
            </w:tcBorders>
          </w:tcPr>
          <w:p w:rsidR="00937F81" w:rsidRPr="007337BA" w:rsidRDefault="00937F81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07" w:type="pct"/>
            <w:tcBorders>
              <w:top w:val="nil"/>
            </w:tcBorders>
          </w:tcPr>
          <w:p w:rsidR="00937F81" w:rsidRPr="007337BA" w:rsidRDefault="00937F81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937F81" w:rsidRPr="007337BA" w:rsidTr="00937F81">
        <w:tc>
          <w:tcPr>
            <w:tcW w:w="1668" w:type="pct"/>
            <w:tcBorders>
              <w:top w:val="nil"/>
            </w:tcBorders>
            <w:vAlign w:val="center"/>
          </w:tcPr>
          <w:p w:rsidR="00937F81" w:rsidRPr="00937F81" w:rsidRDefault="00937F81" w:rsidP="00937F81">
            <w:pPr>
              <w:tabs>
                <w:tab w:val="left" w:pos="0"/>
                <w:tab w:val="left" w:pos="284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ab/>
            </w:r>
            <w:r w:rsidRPr="007337BA">
              <w:rPr>
                <w:rFonts w:cs="Times New Roman"/>
                <w:sz w:val="20"/>
                <w:szCs w:val="20"/>
              </w:rPr>
              <w:t>Pain in extremity</w:t>
            </w:r>
          </w:p>
        </w:tc>
        <w:tc>
          <w:tcPr>
            <w:tcW w:w="385" w:type="pct"/>
            <w:tcBorders>
              <w:top w:val="nil"/>
            </w:tcBorders>
          </w:tcPr>
          <w:p w:rsidR="00937F81" w:rsidRPr="007337BA" w:rsidRDefault="00937F81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90" w:type="pct"/>
            <w:tcBorders>
              <w:top w:val="nil"/>
            </w:tcBorders>
          </w:tcPr>
          <w:p w:rsidR="00937F81" w:rsidRPr="007337BA" w:rsidRDefault="00937F81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150" w:type="pct"/>
            <w:tcBorders>
              <w:top w:val="nil"/>
            </w:tcBorders>
          </w:tcPr>
          <w:p w:rsidR="00937F81" w:rsidRPr="007337BA" w:rsidRDefault="00937F81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07" w:type="pct"/>
            <w:tcBorders>
              <w:top w:val="nil"/>
            </w:tcBorders>
          </w:tcPr>
          <w:p w:rsidR="00937F81" w:rsidRPr="007337BA" w:rsidRDefault="00937F81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EF5BC4" w:rsidRPr="007337BA" w:rsidTr="00A30328">
        <w:tc>
          <w:tcPr>
            <w:tcW w:w="1668" w:type="pct"/>
            <w:vAlign w:val="center"/>
          </w:tcPr>
          <w:p w:rsidR="00647647" w:rsidRPr="00912B62" w:rsidRDefault="00EF5BC4" w:rsidP="00912B6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b/>
                <w:sz w:val="20"/>
                <w:szCs w:val="20"/>
              </w:rPr>
              <w:t>Placebo</w:t>
            </w:r>
          </w:p>
        </w:tc>
        <w:tc>
          <w:tcPr>
            <w:tcW w:w="385" w:type="pct"/>
          </w:tcPr>
          <w:p w:rsidR="00647647" w:rsidRPr="007337BA" w:rsidRDefault="00647647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0" w:type="pct"/>
          </w:tcPr>
          <w:p w:rsidR="00647647" w:rsidRPr="007337BA" w:rsidRDefault="00647647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0" w:type="pct"/>
          </w:tcPr>
          <w:p w:rsidR="00647647" w:rsidRPr="007337BA" w:rsidRDefault="00647647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7" w:type="pct"/>
          </w:tcPr>
          <w:p w:rsidR="00647647" w:rsidRPr="007337BA" w:rsidRDefault="00647647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</w:p>
        </w:tc>
      </w:tr>
      <w:tr w:rsidR="00912B62" w:rsidRPr="007337BA" w:rsidTr="00A30328">
        <w:tc>
          <w:tcPr>
            <w:tcW w:w="1668" w:type="pct"/>
            <w:vAlign w:val="center"/>
          </w:tcPr>
          <w:p w:rsidR="00912B62" w:rsidRPr="00912B62" w:rsidRDefault="00912B62" w:rsidP="00912B62">
            <w:pPr>
              <w:tabs>
                <w:tab w:val="left" w:pos="0"/>
                <w:tab w:val="left" w:pos="284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ab/>
            </w:r>
            <w:r w:rsidRPr="007337BA">
              <w:rPr>
                <w:rFonts w:cs="Times New Roman"/>
                <w:sz w:val="20"/>
                <w:szCs w:val="20"/>
              </w:rPr>
              <w:t>Aortic dissection</w:t>
            </w:r>
          </w:p>
        </w:tc>
        <w:tc>
          <w:tcPr>
            <w:tcW w:w="385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90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Sever</w:t>
            </w:r>
            <w:r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1150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07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Discontinued</w:t>
            </w:r>
          </w:p>
        </w:tc>
      </w:tr>
      <w:tr w:rsidR="00912B62" w:rsidRPr="007337BA" w:rsidTr="00A30328">
        <w:tc>
          <w:tcPr>
            <w:tcW w:w="1668" w:type="pct"/>
            <w:vAlign w:val="center"/>
          </w:tcPr>
          <w:p w:rsidR="00912B62" w:rsidRPr="00912B62" w:rsidRDefault="00912B62" w:rsidP="00912B62">
            <w:pPr>
              <w:tabs>
                <w:tab w:val="left" w:pos="0"/>
                <w:tab w:val="left" w:pos="284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ab/>
            </w:r>
            <w:r w:rsidRPr="007337BA">
              <w:rPr>
                <w:rFonts w:cs="Times New Roman"/>
                <w:sz w:val="20"/>
                <w:szCs w:val="20"/>
              </w:rPr>
              <w:t>Asthma</w:t>
            </w:r>
          </w:p>
        </w:tc>
        <w:tc>
          <w:tcPr>
            <w:tcW w:w="385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90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Severe</w:t>
            </w:r>
          </w:p>
        </w:tc>
        <w:tc>
          <w:tcPr>
            <w:tcW w:w="1150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107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912B62" w:rsidRPr="007337BA" w:rsidTr="00A30328">
        <w:tc>
          <w:tcPr>
            <w:tcW w:w="1668" w:type="pct"/>
            <w:vAlign w:val="center"/>
          </w:tcPr>
          <w:p w:rsidR="00912B62" w:rsidRPr="00912B62" w:rsidRDefault="00912B62" w:rsidP="00912B62">
            <w:pPr>
              <w:tabs>
                <w:tab w:val="left" w:pos="0"/>
                <w:tab w:val="left" w:pos="284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ab/>
            </w:r>
            <w:r w:rsidRPr="00912B62">
              <w:rPr>
                <w:rFonts w:cs="Times New Roman"/>
                <w:sz w:val="20"/>
                <w:szCs w:val="20"/>
              </w:rPr>
              <w:t>Cyst</w:t>
            </w:r>
          </w:p>
        </w:tc>
        <w:tc>
          <w:tcPr>
            <w:tcW w:w="385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90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1150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07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912B62" w:rsidRPr="007337BA" w:rsidTr="00A30328">
        <w:tc>
          <w:tcPr>
            <w:tcW w:w="1668" w:type="pct"/>
            <w:vAlign w:val="center"/>
          </w:tcPr>
          <w:p w:rsidR="00912B62" w:rsidRPr="00912B62" w:rsidRDefault="00912B62" w:rsidP="00912B62">
            <w:pPr>
              <w:tabs>
                <w:tab w:val="left" w:pos="0"/>
                <w:tab w:val="left" w:pos="284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ab/>
            </w:r>
            <w:r w:rsidRPr="007337BA">
              <w:rPr>
                <w:rFonts w:cs="Times New Roman"/>
                <w:sz w:val="20"/>
                <w:szCs w:val="20"/>
              </w:rPr>
              <w:t>Decreased appetite</w:t>
            </w:r>
          </w:p>
        </w:tc>
        <w:tc>
          <w:tcPr>
            <w:tcW w:w="385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90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150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07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912B62" w:rsidRPr="007337BA" w:rsidTr="00A30328">
        <w:tc>
          <w:tcPr>
            <w:tcW w:w="1668" w:type="pct"/>
            <w:vAlign w:val="center"/>
          </w:tcPr>
          <w:p w:rsidR="00912B62" w:rsidRPr="00912B62" w:rsidRDefault="00912B62" w:rsidP="00912B62">
            <w:pPr>
              <w:tabs>
                <w:tab w:val="left" w:pos="0"/>
                <w:tab w:val="left" w:pos="284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ab/>
            </w:r>
            <w:r w:rsidRPr="007337BA">
              <w:rPr>
                <w:rFonts w:cs="Times New Roman"/>
                <w:sz w:val="20"/>
                <w:szCs w:val="20"/>
              </w:rPr>
              <w:t>Deep vein thrombosis</w:t>
            </w:r>
          </w:p>
        </w:tc>
        <w:tc>
          <w:tcPr>
            <w:tcW w:w="385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90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1150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07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912B62" w:rsidRPr="007337BA" w:rsidTr="00A30328">
        <w:tc>
          <w:tcPr>
            <w:tcW w:w="1668" w:type="pct"/>
            <w:vAlign w:val="center"/>
          </w:tcPr>
          <w:p w:rsidR="00912B62" w:rsidRPr="00912B62" w:rsidRDefault="00912B62" w:rsidP="00912B62">
            <w:pPr>
              <w:tabs>
                <w:tab w:val="left" w:pos="0"/>
                <w:tab w:val="left" w:pos="284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ab/>
            </w:r>
            <w:r w:rsidRPr="007337BA">
              <w:rPr>
                <w:rFonts w:cs="Times New Roman"/>
                <w:sz w:val="20"/>
                <w:szCs w:val="20"/>
              </w:rPr>
              <w:t>Diverticulitis</w:t>
            </w:r>
          </w:p>
        </w:tc>
        <w:tc>
          <w:tcPr>
            <w:tcW w:w="385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90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1150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07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912B62" w:rsidRPr="007337BA" w:rsidTr="00A30328">
        <w:tc>
          <w:tcPr>
            <w:tcW w:w="1668" w:type="pct"/>
            <w:vAlign w:val="center"/>
          </w:tcPr>
          <w:p w:rsidR="00912B62" w:rsidRPr="00912B62" w:rsidRDefault="00912B62" w:rsidP="00912B62">
            <w:pPr>
              <w:tabs>
                <w:tab w:val="left" w:pos="0"/>
                <w:tab w:val="left" w:pos="284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ab/>
            </w:r>
            <w:r w:rsidRPr="007337BA">
              <w:rPr>
                <w:rFonts w:cs="Times New Roman"/>
                <w:sz w:val="20"/>
                <w:szCs w:val="20"/>
              </w:rPr>
              <w:t>Loss of consciousness</w:t>
            </w:r>
          </w:p>
        </w:tc>
        <w:tc>
          <w:tcPr>
            <w:tcW w:w="385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90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vere</w:t>
            </w:r>
          </w:p>
        </w:tc>
        <w:tc>
          <w:tcPr>
            <w:tcW w:w="1150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07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912B62" w:rsidRPr="007337BA" w:rsidTr="00A30328">
        <w:tc>
          <w:tcPr>
            <w:tcW w:w="1668" w:type="pct"/>
            <w:vAlign w:val="center"/>
          </w:tcPr>
          <w:p w:rsidR="00912B62" w:rsidRPr="00912B62" w:rsidRDefault="00912B62" w:rsidP="00912B62">
            <w:pPr>
              <w:tabs>
                <w:tab w:val="left" w:pos="0"/>
                <w:tab w:val="left" w:pos="284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ab/>
            </w:r>
            <w:r w:rsidRPr="007337BA">
              <w:rPr>
                <w:rFonts w:cs="Times New Roman"/>
                <w:sz w:val="20"/>
                <w:szCs w:val="20"/>
              </w:rPr>
              <w:t xml:space="preserve">Mesenteric </w:t>
            </w:r>
            <w:proofErr w:type="spellStart"/>
            <w:r w:rsidRPr="007337BA">
              <w:rPr>
                <w:rFonts w:cs="Times New Roman"/>
                <w:sz w:val="20"/>
                <w:szCs w:val="20"/>
              </w:rPr>
              <w:t>haemorrhage</w:t>
            </w:r>
            <w:r w:rsidRPr="00912B62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85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90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150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07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912B62" w:rsidRPr="007337BA" w:rsidTr="00A30328">
        <w:tc>
          <w:tcPr>
            <w:tcW w:w="1668" w:type="pct"/>
            <w:vAlign w:val="center"/>
          </w:tcPr>
          <w:p w:rsidR="00912B62" w:rsidRPr="00912B62" w:rsidRDefault="00912B62" w:rsidP="00912B62">
            <w:pPr>
              <w:tabs>
                <w:tab w:val="left" w:pos="0"/>
                <w:tab w:val="left" w:pos="284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ab/>
            </w:r>
            <w:r w:rsidRPr="007337BA">
              <w:rPr>
                <w:rFonts w:cs="Times New Roman"/>
                <w:sz w:val="20"/>
                <w:szCs w:val="20"/>
              </w:rPr>
              <w:t>Pneumonia bacterial</w:t>
            </w:r>
          </w:p>
        </w:tc>
        <w:tc>
          <w:tcPr>
            <w:tcW w:w="385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90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1150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07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912B62" w:rsidRPr="007337BA" w:rsidTr="00A30328">
        <w:tc>
          <w:tcPr>
            <w:tcW w:w="1668" w:type="pct"/>
            <w:vAlign w:val="center"/>
          </w:tcPr>
          <w:p w:rsidR="00912B62" w:rsidRPr="00912B62" w:rsidRDefault="00912B62" w:rsidP="00912B62">
            <w:pPr>
              <w:tabs>
                <w:tab w:val="left" w:pos="0"/>
                <w:tab w:val="left" w:pos="284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ab/>
            </w:r>
            <w:r w:rsidRPr="007337BA">
              <w:rPr>
                <w:rFonts w:cs="Times New Roman"/>
                <w:sz w:val="20"/>
                <w:szCs w:val="20"/>
              </w:rPr>
              <w:t xml:space="preserve">Rib </w:t>
            </w:r>
            <w:proofErr w:type="spellStart"/>
            <w:r w:rsidRPr="007337BA">
              <w:rPr>
                <w:rFonts w:cs="Times New Roman"/>
                <w:sz w:val="20"/>
                <w:szCs w:val="20"/>
              </w:rPr>
              <w:t>fracture</w:t>
            </w:r>
            <w:r w:rsidRPr="00912B62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85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90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150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07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912B62" w:rsidRPr="007337BA" w:rsidTr="00A30328">
        <w:tc>
          <w:tcPr>
            <w:tcW w:w="1668" w:type="pct"/>
            <w:vAlign w:val="center"/>
          </w:tcPr>
          <w:p w:rsidR="00912B62" w:rsidRPr="00912B62" w:rsidRDefault="00912B62" w:rsidP="00912B62">
            <w:pPr>
              <w:tabs>
                <w:tab w:val="left" w:pos="0"/>
                <w:tab w:val="left" w:pos="284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ab/>
            </w:r>
            <w:r w:rsidRPr="007337BA">
              <w:rPr>
                <w:rFonts w:cs="Times New Roman"/>
                <w:sz w:val="20"/>
                <w:szCs w:val="20"/>
              </w:rPr>
              <w:t xml:space="preserve">Sternal </w:t>
            </w:r>
            <w:proofErr w:type="spellStart"/>
            <w:r w:rsidRPr="007337BA">
              <w:rPr>
                <w:rFonts w:cs="Times New Roman"/>
                <w:sz w:val="20"/>
                <w:szCs w:val="20"/>
              </w:rPr>
              <w:t>fracture</w:t>
            </w:r>
            <w:r w:rsidRPr="00912B62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85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90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150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07" w:type="pct"/>
          </w:tcPr>
          <w:p w:rsidR="00912B62" w:rsidRPr="007337BA" w:rsidRDefault="00912B62" w:rsidP="00CE6A52">
            <w:pPr>
              <w:tabs>
                <w:tab w:val="left" w:pos="0"/>
              </w:tabs>
              <w:spacing w:before="120" w:after="120"/>
              <w:rPr>
                <w:rFonts w:cs="Times New Roman"/>
                <w:sz w:val="20"/>
                <w:szCs w:val="20"/>
              </w:rPr>
            </w:pPr>
            <w:r w:rsidRPr="007337BA">
              <w:rPr>
                <w:rFonts w:cs="Times New Roman"/>
                <w:sz w:val="20"/>
                <w:szCs w:val="20"/>
              </w:rPr>
              <w:t>None</w:t>
            </w:r>
          </w:p>
        </w:tc>
      </w:tr>
    </w:tbl>
    <w:p w:rsidR="00B94DE0" w:rsidRPr="00912B62" w:rsidRDefault="00EF5BC4" w:rsidP="00CE6A52">
      <w:pPr>
        <w:spacing w:after="240" w:line="480" w:lineRule="auto"/>
        <w:rPr>
          <w:rFonts w:cs="Times New Roman"/>
          <w:sz w:val="20"/>
        </w:rPr>
      </w:pPr>
      <w:proofErr w:type="spellStart"/>
      <w:proofErr w:type="gramStart"/>
      <w:r w:rsidRPr="007337BA">
        <w:rPr>
          <w:rFonts w:cs="Times New Roman"/>
          <w:sz w:val="20"/>
          <w:vertAlign w:val="superscript"/>
        </w:rPr>
        <w:t>a</w:t>
      </w:r>
      <w:r w:rsidR="00796768" w:rsidRPr="007337BA">
        <w:rPr>
          <w:rFonts w:cs="Times New Roman"/>
          <w:sz w:val="20"/>
        </w:rPr>
        <w:t>Occurred</w:t>
      </w:r>
      <w:proofErr w:type="spellEnd"/>
      <w:proofErr w:type="gramEnd"/>
      <w:r w:rsidR="00796768" w:rsidRPr="007337BA">
        <w:rPr>
          <w:rFonts w:cs="Times New Roman"/>
          <w:sz w:val="20"/>
        </w:rPr>
        <w:t xml:space="preserve"> in the same patient</w:t>
      </w:r>
      <w:r w:rsidR="00A91C16">
        <w:rPr>
          <w:rFonts w:cs="Times New Roman"/>
          <w:sz w:val="20"/>
        </w:rPr>
        <w:t>.</w:t>
      </w:r>
    </w:p>
    <w:sectPr w:rsidR="00B94DE0" w:rsidRPr="00912B62" w:rsidSect="00D04DE7">
      <w:footerReference w:type="default" r:id="rId9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2008" w:rsidRDefault="00702008" w:rsidP="007D3845">
      <w:pPr>
        <w:spacing w:after="0" w:line="240" w:lineRule="auto"/>
      </w:pPr>
      <w:r>
        <w:separator/>
      </w:r>
    </w:p>
  </w:endnote>
  <w:endnote w:type="continuationSeparator" w:id="0">
    <w:p w:rsidR="00702008" w:rsidRDefault="00702008" w:rsidP="007D38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ISansNEXT">
    <w:panose1 w:val="00000000000000000000"/>
    <w:charset w:val="00"/>
    <w:family w:val="modern"/>
    <w:notTrueType/>
    <w:pitch w:val="variable"/>
    <w:sig w:usb0="800002EF" w:usb1="400020CB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31851"/>
      <w:docPartObj>
        <w:docPartGallery w:val="Page Numbers (Bottom of Page)"/>
        <w:docPartUnique/>
      </w:docPartObj>
    </w:sdtPr>
    <w:sdtEndPr>
      <w:rPr>
        <w:rFonts w:cs="Times New Roman"/>
      </w:rPr>
    </w:sdtEndPr>
    <w:sdtContent>
      <w:p w:rsidR="007945B9" w:rsidRPr="007D3845" w:rsidRDefault="000500F3">
        <w:pPr>
          <w:pStyle w:val="Footer"/>
          <w:jc w:val="right"/>
          <w:rPr>
            <w:rFonts w:cs="Times New Roman"/>
          </w:rPr>
        </w:pPr>
        <w:r w:rsidRPr="007D3845">
          <w:rPr>
            <w:rFonts w:cs="Times New Roman"/>
          </w:rPr>
          <w:fldChar w:fldCharType="begin"/>
        </w:r>
        <w:r w:rsidR="007945B9" w:rsidRPr="007D3845">
          <w:rPr>
            <w:rFonts w:cs="Times New Roman"/>
          </w:rPr>
          <w:instrText xml:space="preserve"> PAGE   \* MERGEFORMAT </w:instrText>
        </w:r>
        <w:r w:rsidRPr="007D3845">
          <w:rPr>
            <w:rFonts w:cs="Times New Roman"/>
          </w:rPr>
          <w:fldChar w:fldCharType="separate"/>
        </w:r>
        <w:r w:rsidR="00C445F0">
          <w:rPr>
            <w:rFonts w:cs="Times New Roman"/>
            <w:noProof/>
          </w:rPr>
          <w:t>1</w:t>
        </w:r>
        <w:r w:rsidRPr="007D3845">
          <w:rPr>
            <w:rFonts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2008" w:rsidRDefault="00702008" w:rsidP="007D3845">
      <w:pPr>
        <w:spacing w:after="0" w:line="240" w:lineRule="auto"/>
      </w:pPr>
      <w:r>
        <w:separator/>
      </w:r>
    </w:p>
  </w:footnote>
  <w:footnote w:type="continuationSeparator" w:id="0">
    <w:p w:rsidR="00702008" w:rsidRDefault="00702008" w:rsidP="007D38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4A2491"/>
    <w:multiLevelType w:val="hybridMultilevel"/>
    <w:tmpl w:val="FDE6E4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F723E70">
      <w:start w:val="1"/>
      <w:numFmt w:val="bullet"/>
      <w:lvlText w:val="—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01289F"/>
    <w:multiLevelType w:val="hybridMultilevel"/>
    <w:tmpl w:val="210058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A0602D"/>
    <w:multiLevelType w:val="hybridMultilevel"/>
    <w:tmpl w:val="F55A10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2C4451D"/>
    <w:multiLevelType w:val="hybridMultilevel"/>
    <w:tmpl w:val="408E0D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F37631F"/>
    <w:multiLevelType w:val="hybridMultilevel"/>
    <w:tmpl w:val="D78E09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8331F7D"/>
    <w:multiLevelType w:val="hybridMultilevel"/>
    <w:tmpl w:val="59DA84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4"/>
  </w:num>
  <w:num w:numId="5">
    <w:abstractNumId w:val="0"/>
  </w:num>
  <w:num w:numId="6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I:\Output Styles\PLOS One.os&lt;/StartingRefnum&gt;&lt;FontName&gt;Times New Roman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bi respiratory franchise 2012&lt;/item&gt;&lt;/Libraries&gt;&lt;/Databases&gt;"/>
  </w:docVars>
  <w:rsids>
    <w:rsidRoot w:val="00A8406E"/>
    <w:rsid w:val="00003442"/>
    <w:rsid w:val="00005AC3"/>
    <w:rsid w:val="00005AFA"/>
    <w:rsid w:val="0000606F"/>
    <w:rsid w:val="0000722C"/>
    <w:rsid w:val="00010010"/>
    <w:rsid w:val="0001180F"/>
    <w:rsid w:val="000207F9"/>
    <w:rsid w:val="000213B3"/>
    <w:rsid w:val="00021F97"/>
    <w:rsid w:val="00022E9F"/>
    <w:rsid w:val="00025964"/>
    <w:rsid w:val="00030096"/>
    <w:rsid w:val="0003049D"/>
    <w:rsid w:val="000341C6"/>
    <w:rsid w:val="000402AE"/>
    <w:rsid w:val="00044DDC"/>
    <w:rsid w:val="000500F3"/>
    <w:rsid w:val="000526DA"/>
    <w:rsid w:val="00054E4A"/>
    <w:rsid w:val="00060706"/>
    <w:rsid w:val="00063DB3"/>
    <w:rsid w:val="00070291"/>
    <w:rsid w:val="00072887"/>
    <w:rsid w:val="00074050"/>
    <w:rsid w:val="00074C6A"/>
    <w:rsid w:val="00076DDD"/>
    <w:rsid w:val="000820E0"/>
    <w:rsid w:val="00083EEF"/>
    <w:rsid w:val="00086E1D"/>
    <w:rsid w:val="00087797"/>
    <w:rsid w:val="00087908"/>
    <w:rsid w:val="000932A5"/>
    <w:rsid w:val="00093F5B"/>
    <w:rsid w:val="00095CE5"/>
    <w:rsid w:val="0009665A"/>
    <w:rsid w:val="00096F25"/>
    <w:rsid w:val="000A1AC2"/>
    <w:rsid w:val="000A5B23"/>
    <w:rsid w:val="000A6A71"/>
    <w:rsid w:val="000A7F28"/>
    <w:rsid w:val="000B0055"/>
    <w:rsid w:val="000B1D95"/>
    <w:rsid w:val="000B303A"/>
    <w:rsid w:val="000B386F"/>
    <w:rsid w:val="000B637F"/>
    <w:rsid w:val="000B6B6D"/>
    <w:rsid w:val="000C648D"/>
    <w:rsid w:val="000C785D"/>
    <w:rsid w:val="000D03A0"/>
    <w:rsid w:val="000D21EF"/>
    <w:rsid w:val="000D2271"/>
    <w:rsid w:val="000D27C6"/>
    <w:rsid w:val="000D3439"/>
    <w:rsid w:val="000E0C54"/>
    <w:rsid w:val="000E12B8"/>
    <w:rsid w:val="000E2C12"/>
    <w:rsid w:val="000F40E3"/>
    <w:rsid w:val="000F5308"/>
    <w:rsid w:val="000F6AB0"/>
    <w:rsid w:val="00100804"/>
    <w:rsid w:val="0010312F"/>
    <w:rsid w:val="00110FB3"/>
    <w:rsid w:val="001135FF"/>
    <w:rsid w:val="0011472D"/>
    <w:rsid w:val="001230F0"/>
    <w:rsid w:val="00123ECB"/>
    <w:rsid w:val="00124AE6"/>
    <w:rsid w:val="00127BD1"/>
    <w:rsid w:val="001308F3"/>
    <w:rsid w:val="001464AD"/>
    <w:rsid w:val="00147B72"/>
    <w:rsid w:val="00153533"/>
    <w:rsid w:val="00157DA6"/>
    <w:rsid w:val="00160784"/>
    <w:rsid w:val="00160825"/>
    <w:rsid w:val="001611CD"/>
    <w:rsid w:val="00161C8C"/>
    <w:rsid w:val="001626E7"/>
    <w:rsid w:val="00162E0C"/>
    <w:rsid w:val="00170781"/>
    <w:rsid w:val="00171C2D"/>
    <w:rsid w:val="00175D30"/>
    <w:rsid w:val="00176A86"/>
    <w:rsid w:val="00181838"/>
    <w:rsid w:val="001871BE"/>
    <w:rsid w:val="001906D9"/>
    <w:rsid w:val="00190FC7"/>
    <w:rsid w:val="00192597"/>
    <w:rsid w:val="00195BAA"/>
    <w:rsid w:val="00196767"/>
    <w:rsid w:val="001A00AA"/>
    <w:rsid w:val="001A1C56"/>
    <w:rsid w:val="001A34AD"/>
    <w:rsid w:val="001B15A6"/>
    <w:rsid w:val="001B3A07"/>
    <w:rsid w:val="001B3B78"/>
    <w:rsid w:val="001B634E"/>
    <w:rsid w:val="001B75E5"/>
    <w:rsid w:val="001C0A2B"/>
    <w:rsid w:val="001C0E8E"/>
    <w:rsid w:val="001C2773"/>
    <w:rsid w:val="001C2AF5"/>
    <w:rsid w:val="001C45C2"/>
    <w:rsid w:val="001C4979"/>
    <w:rsid w:val="001C622D"/>
    <w:rsid w:val="001C6A31"/>
    <w:rsid w:val="001C7AA5"/>
    <w:rsid w:val="001C7EB8"/>
    <w:rsid w:val="001D0936"/>
    <w:rsid w:val="001D2879"/>
    <w:rsid w:val="001D2CDC"/>
    <w:rsid w:val="001D58E9"/>
    <w:rsid w:val="001D6E6B"/>
    <w:rsid w:val="001E1536"/>
    <w:rsid w:val="001E2C51"/>
    <w:rsid w:val="001E51C8"/>
    <w:rsid w:val="001E7E0E"/>
    <w:rsid w:val="001F0BCB"/>
    <w:rsid w:val="001F1A92"/>
    <w:rsid w:val="001F3455"/>
    <w:rsid w:val="001F6585"/>
    <w:rsid w:val="001F7CC3"/>
    <w:rsid w:val="00202634"/>
    <w:rsid w:val="00206B2C"/>
    <w:rsid w:val="00210337"/>
    <w:rsid w:val="0021359C"/>
    <w:rsid w:val="00213C16"/>
    <w:rsid w:val="00216E92"/>
    <w:rsid w:val="002171A2"/>
    <w:rsid w:val="002259F8"/>
    <w:rsid w:val="00226F51"/>
    <w:rsid w:val="002308C8"/>
    <w:rsid w:val="002308FC"/>
    <w:rsid w:val="002332CC"/>
    <w:rsid w:val="0023339F"/>
    <w:rsid w:val="00237DB9"/>
    <w:rsid w:val="002442CE"/>
    <w:rsid w:val="0024532C"/>
    <w:rsid w:val="00247791"/>
    <w:rsid w:val="00247AA8"/>
    <w:rsid w:val="00250A53"/>
    <w:rsid w:val="00255977"/>
    <w:rsid w:val="00262108"/>
    <w:rsid w:val="002719B4"/>
    <w:rsid w:val="00272BFB"/>
    <w:rsid w:val="00277EB9"/>
    <w:rsid w:val="0028083C"/>
    <w:rsid w:val="002831C7"/>
    <w:rsid w:val="00284191"/>
    <w:rsid w:val="00284EAA"/>
    <w:rsid w:val="002854AB"/>
    <w:rsid w:val="00287867"/>
    <w:rsid w:val="0028793E"/>
    <w:rsid w:val="002915DC"/>
    <w:rsid w:val="00292CDD"/>
    <w:rsid w:val="002940F4"/>
    <w:rsid w:val="00294929"/>
    <w:rsid w:val="002A104C"/>
    <w:rsid w:val="002A18F4"/>
    <w:rsid w:val="002A379D"/>
    <w:rsid w:val="002A5105"/>
    <w:rsid w:val="002B2CA8"/>
    <w:rsid w:val="002B2D1C"/>
    <w:rsid w:val="002B4890"/>
    <w:rsid w:val="002B765C"/>
    <w:rsid w:val="002C3B31"/>
    <w:rsid w:val="002C45AD"/>
    <w:rsid w:val="002C5C4E"/>
    <w:rsid w:val="002C6B83"/>
    <w:rsid w:val="002D3AC3"/>
    <w:rsid w:val="002D488C"/>
    <w:rsid w:val="002D4FDE"/>
    <w:rsid w:val="002D67DF"/>
    <w:rsid w:val="002D6E81"/>
    <w:rsid w:val="002D6EAB"/>
    <w:rsid w:val="002E0F20"/>
    <w:rsid w:val="002E326B"/>
    <w:rsid w:val="002E5DF9"/>
    <w:rsid w:val="002E6771"/>
    <w:rsid w:val="002E6915"/>
    <w:rsid w:val="002F196D"/>
    <w:rsid w:val="002F3CA8"/>
    <w:rsid w:val="003109FD"/>
    <w:rsid w:val="003113C7"/>
    <w:rsid w:val="00313210"/>
    <w:rsid w:val="0031442A"/>
    <w:rsid w:val="00315CF8"/>
    <w:rsid w:val="00316CAC"/>
    <w:rsid w:val="00320D67"/>
    <w:rsid w:val="00331751"/>
    <w:rsid w:val="00333412"/>
    <w:rsid w:val="0033630B"/>
    <w:rsid w:val="0034546E"/>
    <w:rsid w:val="00347DF4"/>
    <w:rsid w:val="00351B78"/>
    <w:rsid w:val="00352228"/>
    <w:rsid w:val="00357313"/>
    <w:rsid w:val="00360D27"/>
    <w:rsid w:val="00361EBC"/>
    <w:rsid w:val="00364AB8"/>
    <w:rsid w:val="00365D07"/>
    <w:rsid w:val="003665B9"/>
    <w:rsid w:val="0037150C"/>
    <w:rsid w:val="0037238B"/>
    <w:rsid w:val="00374F89"/>
    <w:rsid w:val="00376BA1"/>
    <w:rsid w:val="00380540"/>
    <w:rsid w:val="00384ECE"/>
    <w:rsid w:val="00387B64"/>
    <w:rsid w:val="00391716"/>
    <w:rsid w:val="003918A0"/>
    <w:rsid w:val="00394612"/>
    <w:rsid w:val="00394EA9"/>
    <w:rsid w:val="0039522C"/>
    <w:rsid w:val="003A0807"/>
    <w:rsid w:val="003A1D47"/>
    <w:rsid w:val="003A3044"/>
    <w:rsid w:val="003A369D"/>
    <w:rsid w:val="003A3944"/>
    <w:rsid w:val="003A3A35"/>
    <w:rsid w:val="003A3BBD"/>
    <w:rsid w:val="003A485C"/>
    <w:rsid w:val="003A694C"/>
    <w:rsid w:val="003A7C9C"/>
    <w:rsid w:val="003B12D1"/>
    <w:rsid w:val="003B26A8"/>
    <w:rsid w:val="003B393E"/>
    <w:rsid w:val="003B40F5"/>
    <w:rsid w:val="003B492C"/>
    <w:rsid w:val="003B7FBB"/>
    <w:rsid w:val="003C1F74"/>
    <w:rsid w:val="003C7BC5"/>
    <w:rsid w:val="003D0EF9"/>
    <w:rsid w:val="003D53EA"/>
    <w:rsid w:val="003D5BC7"/>
    <w:rsid w:val="003E087B"/>
    <w:rsid w:val="003E51F1"/>
    <w:rsid w:val="003E681A"/>
    <w:rsid w:val="003E74B0"/>
    <w:rsid w:val="003F00E2"/>
    <w:rsid w:val="003F0C1B"/>
    <w:rsid w:val="003F1CAB"/>
    <w:rsid w:val="0040241A"/>
    <w:rsid w:val="0040340D"/>
    <w:rsid w:val="00410802"/>
    <w:rsid w:val="004155D2"/>
    <w:rsid w:val="00415D74"/>
    <w:rsid w:val="004164AF"/>
    <w:rsid w:val="00422554"/>
    <w:rsid w:val="00427DD8"/>
    <w:rsid w:val="00427EDD"/>
    <w:rsid w:val="00430427"/>
    <w:rsid w:val="00431AB8"/>
    <w:rsid w:val="00432D37"/>
    <w:rsid w:val="00434A7A"/>
    <w:rsid w:val="0044015D"/>
    <w:rsid w:val="004401D7"/>
    <w:rsid w:val="004424D3"/>
    <w:rsid w:val="00444226"/>
    <w:rsid w:val="004527D9"/>
    <w:rsid w:val="0045695A"/>
    <w:rsid w:val="00457AFC"/>
    <w:rsid w:val="00457FB5"/>
    <w:rsid w:val="00461BA4"/>
    <w:rsid w:val="00461F94"/>
    <w:rsid w:val="004631FA"/>
    <w:rsid w:val="00463433"/>
    <w:rsid w:val="004735A9"/>
    <w:rsid w:val="00473E6D"/>
    <w:rsid w:val="004800F5"/>
    <w:rsid w:val="00486AA0"/>
    <w:rsid w:val="0049168B"/>
    <w:rsid w:val="0049501A"/>
    <w:rsid w:val="00495715"/>
    <w:rsid w:val="004A251A"/>
    <w:rsid w:val="004A53F5"/>
    <w:rsid w:val="004A7169"/>
    <w:rsid w:val="004A73D0"/>
    <w:rsid w:val="004B181C"/>
    <w:rsid w:val="004B3A21"/>
    <w:rsid w:val="004C007C"/>
    <w:rsid w:val="004C0F2E"/>
    <w:rsid w:val="004C1FBE"/>
    <w:rsid w:val="004C3B7B"/>
    <w:rsid w:val="004C75A1"/>
    <w:rsid w:val="004D363F"/>
    <w:rsid w:val="004D5EB1"/>
    <w:rsid w:val="004D6867"/>
    <w:rsid w:val="004E0FE5"/>
    <w:rsid w:val="004E198D"/>
    <w:rsid w:val="004E1E36"/>
    <w:rsid w:val="004E4F2A"/>
    <w:rsid w:val="004E51B8"/>
    <w:rsid w:val="004F06A9"/>
    <w:rsid w:val="004F56B3"/>
    <w:rsid w:val="004F6C41"/>
    <w:rsid w:val="0050033B"/>
    <w:rsid w:val="00505AA0"/>
    <w:rsid w:val="0051013B"/>
    <w:rsid w:val="005126C3"/>
    <w:rsid w:val="005130CF"/>
    <w:rsid w:val="00514E4B"/>
    <w:rsid w:val="0051531D"/>
    <w:rsid w:val="00517682"/>
    <w:rsid w:val="0051770D"/>
    <w:rsid w:val="0052063F"/>
    <w:rsid w:val="00522227"/>
    <w:rsid w:val="00522C18"/>
    <w:rsid w:val="0053273C"/>
    <w:rsid w:val="00534CE5"/>
    <w:rsid w:val="005362D2"/>
    <w:rsid w:val="00536D98"/>
    <w:rsid w:val="00541DBA"/>
    <w:rsid w:val="00543F26"/>
    <w:rsid w:val="00545977"/>
    <w:rsid w:val="00545A60"/>
    <w:rsid w:val="00545EE9"/>
    <w:rsid w:val="0054753D"/>
    <w:rsid w:val="00550662"/>
    <w:rsid w:val="00553A27"/>
    <w:rsid w:val="00555206"/>
    <w:rsid w:val="0056338A"/>
    <w:rsid w:val="00563E22"/>
    <w:rsid w:val="00570834"/>
    <w:rsid w:val="00571D00"/>
    <w:rsid w:val="00577576"/>
    <w:rsid w:val="005775FB"/>
    <w:rsid w:val="00583F5E"/>
    <w:rsid w:val="00592C35"/>
    <w:rsid w:val="005975B8"/>
    <w:rsid w:val="005A14E4"/>
    <w:rsid w:val="005A172E"/>
    <w:rsid w:val="005A1E22"/>
    <w:rsid w:val="005A43A8"/>
    <w:rsid w:val="005B15B5"/>
    <w:rsid w:val="005B3EAE"/>
    <w:rsid w:val="005C0439"/>
    <w:rsid w:val="005C0D27"/>
    <w:rsid w:val="005C38A6"/>
    <w:rsid w:val="005C3C31"/>
    <w:rsid w:val="005C698B"/>
    <w:rsid w:val="005C7E5F"/>
    <w:rsid w:val="005D2451"/>
    <w:rsid w:val="005D2B1D"/>
    <w:rsid w:val="005D42EE"/>
    <w:rsid w:val="005E5C8C"/>
    <w:rsid w:val="005F097A"/>
    <w:rsid w:val="005F0DA2"/>
    <w:rsid w:val="005F131B"/>
    <w:rsid w:val="005F1907"/>
    <w:rsid w:val="005F209D"/>
    <w:rsid w:val="005F23E6"/>
    <w:rsid w:val="005F2CC3"/>
    <w:rsid w:val="005F3A5C"/>
    <w:rsid w:val="005F3D8F"/>
    <w:rsid w:val="005F44EB"/>
    <w:rsid w:val="00601327"/>
    <w:rsid w:val="006034EC"/>
    <w:rsid w:val="006103C9"/>
    <w:rsid w:val="006135C7"/>
    <w:rsid w:val="00613673"/>
    <w:rsid w:val="006140B9"/>
    <w:rsid w:val="006162E3"/>
    <w:rsid w:val="00616715"/>
    <w:rsid w:val="00616C80"/>
    <w:rsid w:val="00617392"/>
    <w:rsid w:val="00622E92"/>
    <w:rsid w:val="00623278"/>
    <w:rsid w:val="00630F11"/>
    <w:rsid w:val="0063147D"/>
    <w:rsid w:val="00633A86"/>
    <w:rsid w:val="00633DD3"/>
    <w:rsid w:val="00642624"/>
    <w:rsid w:val="006435AD"/>
    <w:rsid w:val="0064706E"/>
    <w:rsid w:val="0064735F"/>
    <w:rsid w:val="00647647"/>
    <w:rsid w:val="00650928"/>
    <w:rsid w:val="00650B9A"/>
    <w:rsid w:val="00654265"/>
    <w:rsid w:val="00654C14"/>
    <w:rsid w:val="0065520B"/>
    <w:rsid w:val="00657462"/>
    <w:rsid w:val="0066023E"/>
    <w:rsid w:val="00665DE8"/>
    <w:rsid w:val="006662D8"/>
    <w:rsid w:val="006704C8"/>
    <w:rsid w:val="0067168B"/>
    <w:rsid w:val="006839B0"/>
    <w:rsid w:val="00683F60"/>
    <w:rsid w:val="00685A33"/>
    <w:rsid w:val="00694875"/>
    <w:rsid w:val="006949A0"/>
    <w:rsid w:val="006A25A7"/>
    <w:rsid w:val="006A69B0"/>
    <w:rsid w:val="006B62A1"/>
    <w:rsid w:val="006C2973"/>
    <w:rsid w:val="006C4DA6"/>
    <w:rsid w:val="006C6C24"/>
    <w:rsid w:val="006E1604"/>
    <w:rsid w:val="006E7E6D"/>
    <w:rsid w:val="006F1009"/>
    <w:rsid w:val="006F5043"/>
    <w:rsid w:val="006F73B1"/>
    <w:rsid w:val="00702008"/>
    <w:rsid w:val="00702A33"/>
    <w:rsid w:val="007078B0"/>
    <w:rsid w:val="00707C3C"/>
    <w:rsid w:val="0071016E"/>
    <w:rsid w:val="00714082"/>
    <w:rsid w:val="00714453"/>
    <w:rsid w:val="007207BC"/>
    <w:rsid w:val="00721596"/>
    <w:rsid w:val="00721AB2"/>
    <w:rsid w:val="00725019"/>
    <w:rsid w:val="00726C56"/>
    <w:rsid w:val="00726FB3"/>
    <w:rsid w:val="0073226E"/>
    <w:rsid w:val="007330EB"/>
    <w:rsid w:val="007331A9"/>
    <w:rsid w:val="007337BA"/>
    <w:rsid w:val="00742103"/>
    <w:rsid w:val="00742BBA"/>
    <w:rsid w:val="00746DB8"/>
    <w:rsid w:val="00752B55"/>
    <w:rsid w:val="00754E5F"/>
    <w:rsid w:val="00756075"/>
    <w:rsid w:val="007562CE"/>
    <w:rsid w:val="007617D7"/>
    <w:rsid w:val="00762604"/>
    <w:rsid w:val="00762EEA"/>
    <w:rsid w:val="007630E1"/>
    <w:rsid w:val="007641DB"/>
    <w:rsid w:val="0076566A"/>
    <w:rsid w:val="00773658"/>
    <w:rsid w:val="00782EF4"/>
    <w:rsid w:val="00792232"/>
    <w:rsid w:val="00794366"/>
    <w:rsid w:val="007945B9"/>
    <w:rsid w:val="00796768"/>
    <w:rsid w:val="007A42D4"/>
    <w:rsid w:val="007A534D"/>
    <w:rsid w:val="007A76EE"/>
    <w:rsid w:val="007C11D3"/>
    <w:rsid w:val="007C378F"/>
    <w:rsid w:val="007C5BB5"/>
    <w:rsid w:val="007D185E"/>
    <w:rsid w:val="007D320F"/>
    <w:rsid w:val="007D3845"/>
    <w:rsid w:val="007E0806"/>
    <w:rsid w:val="007E0DD7"/>
    <w:rsid w:val="007E12FD"/>
    <w:rsid w:val="007E2045"/>
    <w:rsid w:val="007F698A"/>
    <w:rsid w:val="007F7A5A"/>
    <w:rsid w:val="008054F8"/>
    <w:rsid w:val="00810476"/>
    <w:rsid w:val="00814889"/>
    <w:rsid w:val="00822AF2"/>
    <w:rsid w:val="00824E32"/>
    <w:rsid w:val="008254F5"/>
    <w:rsid w:val="00825D35"/>
    <w:rsid w:val="008263F9"/>
    <w:rsid w:val="00830803"/>
    <w:rsid w:val="008333FD"/>
    <w:rsid w:val="008401E1"/>
    <w:rsid w:val="00841ADF"/>
    <w:rsid w:val="00844151"/>
    <w:rsid w:val="00844365"/>
    <w:rsid w:val="00844F6F"/>
    <w:rsid w:val="008450D4"/>
    <w:rsid w:val="00850C60"/>
    <w:rsid w:val="00851423"/>
    <w:rsid w:val="008529A3"/>
    <w:rsid w:val="00854D32"/>
    <w:rsid w:val="0085638A"/>
    <w:rsid w:val="0085768D"/>
    <w:rsid w:val="00863A00"/>
    <w:rsid w:val="0086434A"/>
    <w:rsid w:val="00865CDA"/>
    <w:rsid w:val="0086751C"/>
    <w:rsid w:val="00872DAC"/>
    <w:rsid w:val="00881455"/>
    <w:rsid w:val="00881FA0"/>
    <w:rsid w:val="008860C9"/>
    <w:rsid w:val="00886953"/>
    <w:rsid w:val="008926FB"/>
    <w:rsid w:val="008949A6"/>
    <w:rsid w:val="008971F2"/>
    <w:rsid w:val="008A121B"/>
    <w:rsid w:val="008A30DA"/>
    <w:rsid w:val="008A31EA"/>
    <w:rsid w:val="008A3E31"/>
    <w:rsid w:val="008B0EE0"/>
    <w:rsid w:val="008B22F1"/>
    <w:rsid w:val="008C3CE1"/>
    <w:rsid w:val="008C3F85"/>
    <w:rsid w:val="008C67A9"/>
    <w:rsid w:val="008D0781"/>
    <w:rsid w:val="008D32EE"/>
    <w:rsid w:val="008D4F5E"/>
    <w:rsid w:val="008D5BA7"/>
    <w:rsid w:val="008E32EC"/>
    <w:rsid w:val="008E6416"/>
    <w:rsid w:val="008E6C83"/>
    <w:rsid w:val="008F618F"/>
    <w:rsid w:val="008F7C3F"/>
    <w:rsid w:val="009004D1"/>
    <w:rsid w:val="0090337E"/>
    <w:rsid w:val="00906574"/>
    <w:rsid w:val="00906E79"/>
    <w:rsid w:val="009071DD"/>
    <w:rsid w:val="00911800"/>
    <w:rsid w:val="00912B62"/>
    <w:rsid w:val="00912CB7"/>
    <w:rsid w:val="0091311B"/>
    <w:rsid w:val="009132FC"/>
    <w:rsid w:val="00922315"/>
    <w:rsid w:val="00924639"/>
    <w:rsid w:val="009255CD"/>
    <w:rsid w:val="009259CD"/>
    <w:rsid w:val="00927164"/>
    <w:rsid w:val="00930BAB"/>
    <w:rsid w:val="0093234B"/>
    <w:rsid w:val="00933413"/>
    <w:rsid w:val="00934D7F"/>
    <w:rsid w:val="00935C3B"/>
    <w:rsid w:val="00937F81"/>
    <w:rsid w:val="009515DF"/>
    <w:rsid w:val="00952338"/>
    <w:rsid w:val="009539FA"/>
    <w:rsid w:val="00961925"/>
    <w:rsid w:val="009663D0"/>
    <w:rsid w:val="00966ACC"/>
    <w:rsid w:val="00970EE9"/>
    <w:rsid w:val="00973A87"/>
    <w:rsid w:val="00973D17"/>
    <w:rsid w:val="0097583A"/>
    <w:rsid w:val="00975B51"/>
    <w:rsid w:val="00975CCE"/>
    <w:rsid w:val="0097629F"/>
    <w:rsid w:val="0097720A"/>
    <w:rsid w:val="00977E60"/>
    <w:rsid w:val="00984ED7"/>
    <w:rsid w:val="00986D0C"/>
    <w:rsid w:val="00996D8C"/>
    <w:rsid w:val="00997823"/>
    <w:rsid w:val="009A6A08"/>
    <w:rsid w:val="009A74B1"/>
    <w:rsid w:val="009B1264"/>
    <w:rsid w:val="009B5ACB"/>
    <w:rsid w:val="009B7992"/>
    <w:rsid w:val="009C0A6E"/>
    <w:rsid w:val="009C1327"/>
    <w:rsid w:val="009C3DAD"/>
    <w:rsid w:val="009D0979"/>
    <w:rsid w:val="009E045D"/>
    <w:rsid w:val="009E1CAF"/>
    <w:rsid w:val="009E3F31"/>
    <w:rsid w:val="009E7B3B"/>
    <w:rsid w:val="009F2415"/>
    <w:rsid w:val="00A0049B"/>
    <w:rsid w:val="00A01703"/>
    <w:rsid w:val="00A01948"/>
    <w:rsid w:val="00A03D21"/>
    <w:rsid w:val="00A047EF"/>
    <w:rsid w:val="00A06CA9"/>
    <w:rsid w:val="00A079AF"/>
    <w:rsid w:val="00A109AF"/>
    <w:rsid w:val="00A12B58"/>
    <w:rsid w:val="00A146A3"/>
    <w:rsid w:val="00A21430"/>
    <w:rsid w:val="00A226C1"/>
    <w:rsid w:val="00A30328"/>
    <w:rsid w:val="00A31361"/>
    <w:rsid w:val="00A31925"/>
    <w:rsid w:val="00A32699"/>
    <w:rsid w:val="00A41BEC"/>
    <w:rsid w:val="00A4403C"/>
    <w:rsid w:val="00A5289D"/>
    <w:rsid w:val="00A551E1"/>
    <w:rsid w:val="00A5650E"/>
    <w:rsid w:val="00A66D02"/>
    <w:rsid w:val="00A6727D"/>
    <w:rsid w:val="00A67B2A"/>
    <w:rsid w:val="00A7105E"/>
    <w:rsid w:val="00A719EF"/>
    <w:rsid w:val="00A72BB5"/>
    <w:rsid w:val="00A762AB"/>
    <w:rsid w:val="00A7735A"/>
    <w:rsid w:val="00A803F1"/>
    <w:rsid w:val="00A8406E"/>
    <w:rsid w:val="00A8681B"/>
    <w:rsid w:val="00A910A0"/>
    <w:rsid w:val="00A91C16"/>
    <w:rsid w:val="00AA061B"/>
    <w:rsid w:val="00AA15B1"/>
    <w:rsid w:val="00AA1F24"/>
    <w:rsid w:val="00AA557F"/>
    <w:rsid w:val="00AA7EE4"/>
    <w:rsid w:val="00AB46DB"/>
    <w:rsid w:val="00AC5C16"/>
    <w:rsid w:val="00AC6715"/>
    <w:rsid w:val="00AD048E"/>
    <w:rsid w:val="00AD5390"/>
    <w:rsid w:val="00AD7D5F"/>
    <w:rsid w:val="00AE14F8"/>
    <w:rsid w:val="00AE160C"/>
    <w:rsid w:val="00AE2B28"/>
    <w:rsid w:val="00AE4B5D"/>
    <w:rsid w:val="00AE4C4C"/>
    <w:rsid w:val="00AE4D2B"/>
    <w:rsid w:val="00AF061D"/>
    <w:rsid w:val="00AF286B"/>
    <w:rsid w:val="00AF42EF"/>
    <w:rsid w:val="00AF4811"/>
    <w:rsid w:val="00AF4F35"/>
    <w:rsid w:val="00AF76D4"/>
    <w:rsid w:val="00B03CF2"/>
    <w:rsid w:val="00B05A62"/>
    <w:rsid w:val="00B127BD"/>
    <w:rsid w:val="00B15FAB"/>
    <w:rsid w:val="00B230BB"/>
    <w:rsid w:val="00B25278"/>
    <w:rsid w:val="00B32893"/>
    <w:rsid w:val="00B34015"/>
    <w:rsid w:val="00B342B7"/>
    <w:rsid w:val="00B345A9"/>
    <w:rsid w:val="00B34D35"/>
    <w:rsid w:val="00B35C1E"/>
    <w:rsid w:val="00B41175"/>
    <w:rsid w:val="00B41C77"/>
    <w:rsid w:val="00B41CE1"/>
    <w:rsid w:val="00B43EB7"/>
    <w:rsid w:val="00B47CF0"/>
    <w:rsid w:val="00B513F1"/>
    <w:rsid w:val="00B5356B"/>
    <w:rsid w:val="00B53D0C"/>
    <w:rsid w:val="00B544D4"/>
    <w:rsid w:val="00B56136"/>
    <w:rsid w:val="00B5788E"/>
    <w:rsid w:val="00B6593B"/>
    <w:rsid w:val="00B71CEC"/>
    <w:rsid w:val="00B735CB"/>
    <w:rsid w:val="00B74C71"/>
    <w:rsid w:val="00B74FDD"/>
    <w:rsid w:val="00B7582B"/>
    <w:rsid w:val="00B7724E"/>
    <w:rsid w:val="00B82E82"/>
    <w:rsid w:val="00B8646E"/>
    <w:rsid w:val="00B92FB8"/>
    <w:rsid w:val="00B93D7C"/>
    <w:rsid w:val="00B93E54"/>
    <w:rsid w:val="00B94DE0"/>
    <w:rsid w:val="00B9762E"/>
    <w:rsid w:val="00BA4251"/>
    <w:rsid w:val="00BA6365"/>
    <w:rsid w:val="00BB1A69"/>
    <w:rsid w:val="00BB256C"/>
    <w:rsid w:val="00BB3A13"/>
    <w:rsid w:val="00BC28E5"/>
    <w:rsid w:val="00BC6D74"/>
    <w:rsid w:val="00BC718C"/>
    <w:rsid w:val="00BC72CF"/>
    <w:rsid w:val="00BC7F41"/>
    <w:rsid w:val="00BD15F9"/>
    <w:rsid w:val="00BD48F9"/>
    <w:rsid w:val="00BD6B09"/>
    <w:rsid w:val="00BD73B0"/>
    <w:rsid w:val="00BE0BCF"/>
    <w:rsid w:val="00BE31AC"/>
    <w:rsid w:val="00BE4E1E"/>
    <w:rsid w:val="00BE6DDA"/>
    <w:rsid w:val="00BE7F46"/>
    <w:rsid w:val="00BF19AE"/>
    <w:rsid w:val="00BF23DF"/>
    <w:rsid w:val="00BF4403"/>
    <w:rsid w:val="00BF5D78"/>
    <w:rsid w:val="00C013E7"/>
    <w:rsid w:val="00C02610"/>
    <w:rsid w:val="00C05038"/>
    <w:rsid w:val="00C06B66"/>
    <w:rsid w:val="00C1011C"/>
    <w:rsid w:val="00C11441"/>
    <w:rsid w:val="00C159D9"/>
    <w:rsid w:val="00C15BDE"/>
    <w:rsid w:val="00C1685F"/>
    <w:rsid w:val="00C2057A"/>
    <w:rsid w:val="00C20E2F"/>
    <w:rsid w:val="00C2395C"/>
    <w:rsid w:val="00C2545F"/>
    <w:rsid w:val="00C34037"/>
    <w:rsid w:val="00C37FCC"/>
    <w:rsid w:val="00C40286"/>
    <w:rsid w:val="00C4030D"/>
    <w:rsid w:val="00C403E1"/>
    <w:rsid w:val="00C445F0"/>
    <w:rsid w:val="00C45CA3"/>
    <w:rsid w:val="00C50775"/>
    <w:rsid w:val="00C557C0"/>
    <w:rsid w:val="00C60521"/>
    <w:rsid w:val="00C6185D"/>
    <w:rsid w:val="00C61CB0"/>
    <w:rsid w:val="00C666F8"/>
    <w:rsid w:val="00C70A23"/>
    <w:rsid w:val="00C75138"/>
    <w:rsid w:val="00C75D60"/>
    <w:rsid w:val="00C75D69"/>
    <w:rsid w:val="00C80E23"/>
    <w:rsid w:val="00C82418"/>
    <w:rsid w:val="00C84D44"/>
    <w:rsid w:val="00C876DE"/>
    <w:rsid w:val="00CA2ADE"/>
    <w:rsid w:val="00CA4CD4"/>
    <w:rsid w:val="00CA6775"/>
    <w:rsid w:val="00CB22DD"/>
    <w:rsid w:val="00CB318E"/>
    <w:rsid w:val="00CB4C3D"/>
    <w:rsid w:val="00CB4F76"/>
    <w:rsid w:val="00CB5140"/>
    <w:rsid w:val="00CB67ED"/>
    <w:rsid w:val="00CB7E70"/>
    <w:rsid w:val="00CC0709"/>
    <w:rsid w:val="00CC0AD6"/>
    <w:rsid w:val="00CC2051"/>
    <w:rsid w:val="00CD060A"/>
    <w:rsid w:val="00CD1CA9"/>
    <w:rsid w:val="00CD4CD7"/>
    <w:rsid w:val="00CD747F"/>
    <w:rsid w:val="00CE087C"/>
    <w:rsid w:val="00CE3660"/>
    <w:rsid w:val="00CE449D"/>
    <w:rsid w:val="00CE5243"/>
    <w:rsid w:val="00CE582B"/>
    <w:rsid w:val="00CE6A52"/>
    <w:rsid w:val="00CF1BB9"/>
    <w:rsid w:val="00CF3074"/>
    <w:rsid w:val="00CF53B6"/>
    <w:rsid w:val="00CF6326"/>
    <w:rsid w:val="00CF75A6"/>
    <w:rsid w:val="00CF7B31"/>
    <w:rsid w:val="00D01EB8"/>
    <w:rsid w:val="00D04DE7"/>
    <w:rsid w:val="00D054D3"/>
    <w:rsid w:val="00D10DA3"/>
    <w:rsid w:val="00D146DE"/>
    <w:rsid w:val="00D14882"/>
    <w:rsid w:val="00D17BD6"/>
    <w:rsid w:val="00D22A77"/>
    <w:rsid w:val="00D22C41"/>
    <w:rsid w:val="00D23005"/>
    <w:rsid w:val="00D2348E"/>
    <w:rsid w:val="00D24A2B"/>
    <w:rsid w:val="00D2531C"/>
    <w:rsid w:val="00D32FCD"/>
    <w:rsid w:val="00D342FB"/>
    <w:rsid w:val="00D34358"/>
    <w:rsid w:val="00D3542E"/>
    <w:rsid w:val="00D36D80"/>
    <w:rsid w:val="00D435FE"/>
    <w:rsid w:val="00D452C0"/>
    <w:rsid w:val="00D5177F"/>
    <w:rsid w:val="00D5216B"/>
    <w:rsid w:val="00D52BE7"/>
    <w:rsid w:val="00D52FDA"/>
    <w:rsid w:val="00D53294"/>
    <w:rsid w:val="00D6091A"/>
    <w:rsid w:val="00D609FB"/>
    <w:rsid w:val="00D61A26"/>
    <w:rsid w:val="00D635EB"/>
    <w:rsid w:val="00D63C35"/>
    <w:rsid w:val="00D654C3"/>
    <w:rsid w:val="00D71395"/>
    <w:rsid w:val="00D7218E"/>
    <w:rsid w:val="00D72A93"/>
    <w:rsid w:val="00D74123"/>
    <w:rsid w:val="00D74F69"/>
    <w:rsid w:val="00D75A57"/>
    <w:rsid w:val="00D75C3C"/>
    <w:rsid w:val="00D81804"/>
    <w:rsid w:val="00D83429"/>
    <w:rsid w:val="00D83B91"/>
    <w:rsid w:val="00D90CA2"/>
    <w:rsid w:val="00D93BD6"/>
    <w:rsid w:val="00D9790C"/>
    <w:rsid w:val="00DA201F"/>
    <w:rsid w:val="00DA23DF"/>
    <w:rsid w:val="00DA407E"/>
    <w:rsid w:val="00DA517A"/>
    <w:rsid w:val="00DA6CAB"/>
    <w:rsid w:val="00DC01CB"/>
    <w:rsid w:val="00DC1F84"/>
    <w:rsid w:val="00DC2FF4"/>
    <w:rsid w:val="00DD0F3F"/>
    <w:rsid w:val="00DD17EA"/>
    <w:rsid w:val="00DD1878"/>
    <w:rsid w:val="00DD1D41"/>
    <w:rsid w:val="00DD20EE"/>
    <w:rsid w:val="00DD60CC"/>
    <w:rsid w:val="00DE0EAA"/>
    <w:rsid w:val="00DE1436"/>
    <w:rsid w:val="00DE238A"/>
    <w:rsid w:val="00DE3111"/>
    <w:rsid w:val="00DE31BA"/>
    <w:rsid w:val="00DE36D7"/>
    <w:rsid w:val="00DE5D23"/>
    <w:rsid w:val="00DE61FC"/>
    <w:rsid w:val="00DE7596"/>
    <w:rsid w:val="00DF188C"/>
    <w:rsid w:val="00DF3821"/>
    <w:rsid w:val="00DF4DF1"/>
    <w:rsid w:val="00E004D2"/>
    <w:rsid w:val="00E01D0D"/>
    <w:rsid w:val="00E07BB1"/>
    <w:rsid w:val="00E112D1"/>
    <w:rsid w:val="00E14225"/>
    <w:rsid w:val="00E16063"/>
    <w:rsid w:val="00E24086"/>
    <w:rsid w:val="00E24A53"/>
    <w:rsid w:val="00E274C8"/>
    <w:rsid w:val="00E35669"/>
    <w:rsid w:val="00E35784"/>
    <w:rsid w:val="00E35CA4"/>
    <w:rsid w:val="00E40227"/>
    <w:rsid w:val="00E42970"/>
    <w:rsid w:val="00E437C9"/>
    <w:rsid w:val="00E43F40"/>
    <w:rsid w:val="00E44807"/>
    <w:rsid w:val="00E44A4C"/>
    <w:rsid w:val="00E523F8"/>
    <w:rsid w:val="00E53E59"/>
    <w:rsid w:val="00E57D1E"/>
    <w:rsid w:val="00E62604"/>
    <w:rsid w:val="00E658D8"/>
    <w:rsid w:val="00E65E3F"/>
    <w:rsid w:val="00E663CC"/>
    <w:rsid w:val="00E7005E"/>
    <w:rsid w:val="00E73BBB"/>
    <w:rsid w:val="00E74288"/>
    <w:rsid w:val="00E74C3B"/>
    <w:rsid w:val="00E758E5"/>
    <w:rsid w:val="00E830A2"/>
    <w:rsid w:val="00E83946"/>
    <w:rsid w:val="00E91E4A"/>
    <w:rsid w:val="00E96014"/>
    <w:rsid w:val="00E977F8"/>
    <w:rsid w:val="00EA1D7C"/>
    <w:rsid w:val="00EB0F74"/>
    <w:rsid w:val="00EB5912"/>
    <w:rsid w:val="00EB642E"/>
    <w:rsid w:val="00EB7CAA"/>
    <w:rsid w:val="00EC2C1B"/>
    <w:rsid w:val="00EC4CB8"/>
    <w:rsid w:val="00EC5DB8"/>
    <w:rsid w:val="00EC614E"/>
    <w:rsid w:val="00EC7629"/>
    <w:rsid w:val="00ED14C0"/>
    <w:rsid w:val="00ED6206"/>
    <w:rsid w:val="00EE0086"/>
    <w:rsid w:val="00EE1E1F"/>
    <w:rsid w:val="00EE3164"/>
    <w:rsid w:val="00EE35F0"/>
    <w:rsid w:val="00EE43FA"/>
    <w:rsid w:val="00EF5BC4"/>
    <w:rsid w:val="00EF6096"/>
    <w:rsid w:val="00EF7480"/>
    <w:rsid w:val="00EF7912"/>
    <w:rsid w:val="00F007C4"/>
    <w:rsid w:val="00F0640B"/>
    <w:rsid w:val="00F07FCD"/>
    <w:rsid w:val="00F10513"/>
    <w:rsid w:val="00F10F0D"/>
    <w:rsid w:val="00F11981"/>
    <w:rsid w:val="00F12CAD"/>
    <w:rsid w:val="00F131FE"/>
    <w:rsid w:val="00F134CB"/>
    <w:rsid w:val="00F14BA0"/>
    <w:rsid w:val="00F14DD6"/>
    <w:rsid w:val="00F155B3"/>
    <w:rsid w:val="00F15D27"/>
    <w:rsid w:val="00F16162"/>
    <w:rsid w:val="00F17C71"/>
    <w:rsid w:val="00F241B7"/>
    <w:rsid w:val="00F24F66"/>
    <w:rsid w:val="00F251B1"/>
    <w:rsid w:val="00F26771"/>
    <w:rsid w:val="00F27F5D"/>
    <w:rsid w:val="00F3081F"/>
    <w:rsid w:val="00F33640"/>
    <w:rsid w:val="00F33DB0"/>
    <w:rsid w:val="00F3434F"/>
    <w:rsid w:val="00F34D32"/>
    <w:rsid w:val="00F35481"/>
    <w:rsid w:val="00F36C3B"/>
    <w:rsid w:val="00F40A7B"/>
    <w:rsid w:val="00F414D6"/>
    <w:rsid w:val="00F4200B"/>
    <w:rsid w:val="00F428F9"/>
    <w:rsid w:val="00F4296C"/>
    <w:rsid w:val="00F429C4"/>
    <w:rsid w:val="00F42A6D"/>
    <w:rsid w:val="00F44204"/>
    <w:rsid w:val="00F44F4D"/>
    <w:rsid w:val="00F51353"/>
    <w:rsid w:val="00F5368F"/>
    <w:rsid w:val="00F577F4"/>
    <w:rsid w:val="00F61D33"/>
    <w:rsid w:val="00F66793"/>
    <w:rsid w:val="00F67B4B"/>
    <w:rsid w:val="00F705B5"/>
    <w:rsid w:val="00F82AFF"/>
    <w:rsid w:val="00F82B2A"/>
    <w:rsid w:val="00F83F30"/>
    <w:rsid w:val="00F92AB3"/>
    <w:rsid w:val="00F92BD0"/>
    <w:rsid w:val="00F93B5A"/>
    <w:rsid w:val="00F93CB9"/>
    <w:rsid w:val="00F94703"/>
    <w:rsid w:val="00F9678F"/>
    <w:rsid w:val="00FA13A4"/>
    <w:rsid w:val="00FA58E4"/>
    <w:rsid w:val="00FB0023"/>
    <w:rsid w:val="00FB0146"/>
    <w:rsid w:val="00FB0AA8"/>
    <w:rsid w:val="00FB1608"/>
    <w:rsid w:val="00FB18BC"/>
    <w:rsid w:val="00FB256A"/>
    <w:rsid w:val="00FB7CCE"/>
    <w:rsid w:val="00FC139C"/>
    <w:rsid w:val="00FC634F"/>
    <w:rsid w:val="00FC63B8"/>
    <w:rsid w:val="00FD2B0F"/>
    <w:rsid w:val="00FD435E"/>
    <w:rsid w:val="00FD4D7C"/>
    <w:rsid w:val="00FD7AE9"/>
    <w:rsid w:val="00FE1A13"/>
    <w:rsid w:val="00FE76BB"/>
    <w:rsid w:val="00FF1A9C"/>
    <w:rsid w:val="00FF2D96"/>
    <w:rsid w:val="00FF372F"/>
    <w:rsid w:val="00FF54BA"/>
    <w:rsid w:val="00FF7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D67"/>
  </w:style>
  <w:style w:type="paragraph" w:styleId="Heading1">
    <w:name w:val="heading 1"/>
    <w:basedOn w:val="Normal"/>
    <w:link w:val="Heading1Char"/>
    <w:uiPriority w:val="9"/>
    <w:qFormat/>
    <w:rsid w:val="00F14BA0"/>
    <w:pPr>
      <w:spacing w:before="240" w:after="120" w:line="240" w:lineRule="auto"/>
      <w:outlineLvl w:val="0"/>
    </w:pPr>
    <w:rPr>
      <w:rFonts w:eastAsia="Times New Roman" w:cs="Times New Roman"/>
      <w:b/>
      <w:bCs/>
      <w:color w:val="000000"/>
      <w:kern w:val="36"/>
      <w:sz w:val="33"/>
      <w:szCs w:val="33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406E"/>
    <w:pPr>
      <w:ind w:left="720"/>
      <w:contextualSpacing/>
    </w:pPr>
  </w:style>
  <w:style w:type="paragraph" w:customStyle="1" w:styleId="Default">
    <w:name w:val="Default"/>
    <w:rsid w:val="00DE238A"/>
    <w:pPr>
      <w:autoSpaceDE w:val="0"/>
      <w:autoSpaceDN w:val="0"/>
      <w:adjustRightInd w:val="0"/>
      <w:spacing w:after="0" w:line="240" w:lineRule="auto"/>
    </w:pPr>
    <w:rPr>
      <w:rFonts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9461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135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F34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34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34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4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34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4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455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DefaultParagraphFont"/>
    <w:rsid w:val="001B3B78"/>
  </w:style>
  <w:style w:type="character" w:customStyle="1" w:styleId="Heading1Char">
    <w:name w:val="Heading 1 Char"/>
    <w:basedOn w:val="DefaultParagraphFont"/>
    <w:link w:val="Heading1"/>
    <w:uiPriority w:val="9"/>
    <w:rsid w:val="00F14BA0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7D38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D3845"/>
  </w:style>
  <w:style w:type="paragraph" w:styleId="Footer">
    <w:name w:val="footer"/>
    <w:basedOn w:val="Normal"/>
    <w:link w:val="FooterChar"/>
    <w:uiPriority w:val="99"/>
    <w:unhideWhenUsed/>
    <w:rsid w:val="007D38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3845"/>
  </w:style>
  <w:style w:type="character" w:styleId="FollowedHyperlink">
    <w:name w:val="FollowedHyperlink"/>
    <w:basedOn w:val="DefaultParagraphFont"/>
    <w:uiPriority w:val="99"/>
    <w:semiHidden/>
    <w:unhideWhenUsed/>
    <w:rsid w:val="00933413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BE0BCF"/>
    <w:rPr>
      <w:b/>
      <w:bCs/>
      <w:i w:val="0"/>
      <w:iCs w:val="0"/>
    </w:rPr>
  </w:style>
  <w:style w:type="character" w:customStyle="1" w:styleId="st">
    <w:name w:val="st"/>
    <w:basedOn w:val="DefaultParagraphFont"/>
    <w:rsid w:val="00BE0BCF"/>
  </w:style>
  <w:style w:type="character" w:styleId="LineNumber">
    <w:name w:val="line number"/>
    <w:basedOn w:val="DefaultParagraphFont"/>
    <w:uiPriority w:val="99"/>
    <w:semiHidden/>
    <w:unhideWhenUsed/>
    <w:rsid w:val="007F698A"/>
  </w:style>
  <w:style w:type="character" w:customStyle="1" w:styleId="A8">
    <w:name w:val="A8"/>
    <w:uiPriority w:val="99"/>
    <w:rsid w:val="00AA7EE4"/>
    <w:rPr>
      <w:rFonts w:cs="BISansNEXT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33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0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915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85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97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5285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0095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9368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1871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07132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51851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03877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1559849">
                                                      <w:marLeft w:val="0"/>
                                                      <w:marRight w:val="30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80110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550472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468046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47533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single" w:sz="6" w:space="0" w:color="CCCCCC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797822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581255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8722797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2507784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295289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171049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753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5573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66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7564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780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8050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6959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97917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95358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8399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6780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073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54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591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02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80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7974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7826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5428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8993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42252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45156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57722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7308716">
                                                      <w:marLeft w:val="0"/>
                                                      <w:marRight w:val="30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57502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156720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513696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793754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single" w:sz="6" w:space="0" w:color="CCCCCC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667467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0588277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060016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437529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546315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9699915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1693389-775E-48EA-A1BF-EC7FC0ED5D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.gibbons</dc:creator>
  <cp:lastModifiedBy>Gibbons, Laura (MAN-CHV)</cp:lastModifiedBy>
  <cp:revision>10</cp:revision>
  <cp:lastPrinted>2014-07-17T08:42:00Z</cp:lastPrinted>
  <dcterms:created xsi:type="dcterms:W3CDTF">2014-12-04T09:45:00Z</dcterms:created>
  <dcterms:modified xsi:type="dcterms:W3CDTF">2015-03-19T09:11:00Z</dcterms:modified>
</cp:coreProperties>
</file>